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280"/>
      </w:tblGrid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RNAi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CTTAGGTCTAGAGCGAGGTAGTATGGGT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RNAi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TATTAACCCATCAGTGCTCTAGAAGTAATTT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myc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5’-GGTGTAGTGCAAGCTTGT</w:t>
            </w:r>
            <w:r>
              <w:rPr>
                <w:rFonts w:cs="Courier New" w:ascii="Courier New" w:hAnsi="Courier New"/>
                <w:sz w:val="20"/>
                <w:szCs w:val="20"/>
              </w:rPr>
              <w:t>ATGGGTTTAC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myc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ATCCAGTAGAATGTATTTTGCGGGGTCTAGATCCACAAATACTTGATGCAGGTATAAG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T31N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TTAGACAACGCAGGGAAGAACACGTGTGTGA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T31N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CTTCCCTGCGTTGTCTAATCCAAGCATCAG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Q70L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ATATGGGATGTTGGTGGTCTGCAGTCACTCCG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Q70L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CCACCAACATCCCATATGTTCAATGTGCA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2-Untagged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AGAATGTATTTTGCGGGGTAGAGAGAACAGAA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2-Untagged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CCCGCAAAATACATTCTACTGGATACATC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qPCR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GTTGCTCGTTTGGATGACT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2-qPCR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GCCGTTCTTCCTGTAATAGTGTGT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Courier New" w:ascii="Courier New" w:hAnsi="Courier New"/>
                <w:sz w:val="20"/>
                <w:szCs w:val="20"/>
              </w:rPr>
              <w:t>-Tub-qPCR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GCGTGAGGCTATCTGCAT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Courier New" w:ascii="Courier New" w:hAnsi="Courier New"/>
                <w:sz w:val="20"/>
                <w:szCs w:val="20"/>
              </w:rPr>
              <w:t>-Tub-qPCR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TAGTACTCCTCCACATCCTCCTCA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NMT-qPCR-F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GAAAGCATGTTTCGATTCAAC-3’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NMT-qPCR-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TGATATCCCGGAGGCAT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320" w:hanging="0"/>
        <w:jc w:val="right"/>
        <w:rPr/>
      </w:pPr>
      <w:r>
        <w:rPr>
          <w:rFonts w:eastAsia="Arial" w:cs="Arial" w:ascii="Arial" w:hAnsi="Arial"/>
          <w:b/>
          <w:sz w:val="32"/>
          <w:szCs w:val="32"/>
        </w:rPr>
        <w:t xml:space="preserve">   </w:t>
      </w:r>
      <w:r>
        <w:rPr>
          <w:rFonts w:cs="Arial" w:ascii="Arial" w:hAnsi="Arial"/>
          <w:b/>
          <w:sz w:val="32"/>
          <w:szCs w:val="32"/>
        </w:rPr>
        <w:t>Supplementary Tabl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9:31:00Z</dcterms:created>
  <dc:creator>hp502</dc:creator>
  <dc:description/>
  <cp:keywords/>
  <dc:language>en-US</dc:language>
  <cp:lastModifiedBy>hp502</cp:lastModifiedBy>
  <cp:lastPrinted>2010-05-05T12:13:00Z</cp:lastPrinted>
  <dcterms:modified xsi:type="dcterms:W3CDTF">2010-05-05T11:13:00Z</dcterms:modified>
  <cp:revision>5</cp:revision>
  <dc:subject/>
  <dc:title>Primer</dc:title>
</cp:coreProperties>
</file>